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3a. Comparison of 51 ns contact query time with and without spatial indexing on uncompressed table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0480</wp:posOffset>
                </wp:positionV>
                <wp:extent cx="5537200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200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451"/>
                              <w:gridCol w:w="535"/>
                              <w:gridCol w:w="450"/>
                              <w:gridCol w:w="990"/>
                              <w:gridCol w:w="450"/>
                              <w:gridCol w:w="375"/>
                              <w:gridCol w:w="1079"/>
                              <w:gridCol w:w="1440"/>
                              <w:gridCol w:w="9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db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Compressio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SI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&lt;time&gt;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SI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&lt;time&gt;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%differe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X fas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adr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82.2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064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-120.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nr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92.9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63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okt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866.5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977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tgi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438.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508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d0n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256.6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854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4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bp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8922.4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7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hgu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578.6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34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p8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4310.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688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7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fzw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7756.2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8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5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qaz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3456.2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87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9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ehe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2838.7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0049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81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pt;height:180.5pt;mso-wrap-distance-left:0pt;mso-wrap-distance-right:9pt;mso-wrap-distance-top:0pt;mso-wrap-distance-bottom:0pt;margin-top:2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451"/>
                        <w:gridCol w:w="535"/>
                        <w:gridCol w:w="450"/>
                        <w:gridCol w:w="990"/>
                        <w:gridCol w:w="450"/>
                        <w:gridCol w:w="375"/>
                        <w:gridCol w:w="1079"/>
                        <w:gridCol w:w="1440"/>
                        <w:gridCol w:w="9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db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Compression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SI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&lt;time&gt;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SI</w:t>
                            </w:r>
                          </w:p>
                        </w:tc>
                        <w:tc>
                          <w:tcPr>
                            <w:tcW w:w="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&lt;time&gt;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%differenc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X fast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adr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82.2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064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120.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nr2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92.9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632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okt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866.5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977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tgi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438.3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508.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d0n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256.6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854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4.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bp5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8922.4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73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hgu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578.6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34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p88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4310.3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688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7.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fzw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7756.2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8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5.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qaz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3456.2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875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9.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ehe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2838.7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0049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81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3b. Comparison of 51 ns contact query time with and without spatial indexing on compressed table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51"/>
        <w:gridCol w:w="535"/>
        <w:gridCol w:w="450"/>
        <w:gridCol w:w="1080"/>
        <w:gridCol w:w="450"/>
        <w:gridCol w:w="375"/>
        <w:gridCol w:w="1079"/>
        <w:gridCol w:w="1530"/>
        <w:gridCol w:w="99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db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mpression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time&gt;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time&gt;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%differ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X fas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adr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6.4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63.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98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nr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08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45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ok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18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65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tgi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64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32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d0n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52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33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4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bp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113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hgu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63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95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p8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358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20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fzw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548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68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qaz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074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390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ehe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P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669.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41.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1.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4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 w:before="280" w:after="2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/>
      </w:pPr>
      <w:r>
        <w:rPr>
          <w:sz w:val="22"/>
          <w:szCs w:val="22"/>
          <w:lang w:val="en-US"/>
        </w:rPr>
        <w:t>PDB= pdb code for the representative used. Compression= Compression combination applied where NN indicates no compression applied to either data or index and PP indicates page level compression is applied to the data and the index</w:t>
      </w:r>
      <w:r>
        <w:rPr>
          <w:lang w:val="en-US"/>
        </w:rPr>
        <w:t>.</w:t>
      </w:r>
      <w:r>
        <w:rPr>
          <w:sz w:val="22"/>
          <w:szCs w:val="22"/>
          <w:lang w:val="en-US"/>
        </w:rPr>
        <w:t> SI = spatial index. N = number of samples. &lt;time&gt; =  average execution time in seconds. Difference = average difference in execution time . % Difference is calculated as ((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 - &lt;Time</w:t>
      </w:r>
      <w:r>
        <w:rPr>
          <w:sz w:val="22"/>
          <w:szCs w:val="22"/>
          <w:vertAlign w:val="subscript"/>
          <w:lang w:val="en-US"/>
        </w:rPr>
        <w:t>SI</w:t>
      </w:r>
      <w:r>
        <w:rPr>
          <w:sz w:val="22"/>
          <w:szCs w:val="22"/>
          <w:lang w:val="en-US"/>
        </w:rPr>
        <w:t>&gt;) / 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 )X 100. X faster is calculated as 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/&lt;Time</w:t>
      </w:r>
      <w:r>
        <w:rPr>
          <w:sz w:val="22"/>
          <w:szCs w:val="22"/>
          <w:vertAlign w:val="subscript"/>
          <w:lang w:val="en-US"/>
        </w:rPr>
        <w:t>SI</w:t>
      </w:r>
      <w:r>
        <w:rPr>
          <w:sz w:val="22"/>
          <w:szCs w:val="22"/>
          <w:lang w:val="en-US"/>
        </w:rPr>
        <w:t xml:space="preserve">&gt; is an indicator of how many times faster the spatial indexing is over non spatial indexed tabl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0:00:00Z</dcterms:created>
  <dc:creator>Rudesh D. Toofanny</dc:creator>
  <dc:description/>
  <dc:language>en-US</dc:language>
  <cp:lastModifiedBy>Valerie Daggett</cp:lastModifiedBy>
  <dcterms:modified xsi:type="dcterms:W3CDTF">2011-07-15T00:00:00Z</dcterms:modified>
  <cp:revision>2</cp:revision>
  <dc:subject/>
  <dc:title/>
</cp:coreProperties>
</file>